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>Table S1.</w:t>
      </w:r>
      <w:r>
        <w:rPr>
          <w:rFonts w:cs="Arial" w:ascii="Arial" w:hAnsi="Arial"/>
          <w:sz w:val="24"/>
          <w:szCs w:val="24"/>
        </w:rPr>
        <w:t xml:space="preserve"> Disseminated infection rate (DIR) of DENV-2 in </w:t>
      </w:r>
      <w:r>
        <w:rPr>
          <w:rFonts w:cs="Arial" w:ascii="Arial" w:hAnsi="Arial"/>
          <w:i/>
          <w:sz w:val="24"/>
          <w:szCs w:val="24"/>
        </w:rPr>
        <w:t xml:space="preserve">Aedes aegypti </w:t>
      </w:r>
      <w:r>
        <w:rPr>
          <w:rFonts w:cs="Arial" w:ascii="Arial" w:hAnsi="Arial"/>
          <w:sz w:val="24"/>
          <w:szCs w:val="24"/>
        </w:rPr>
        <w:t xml:space="preserve">from Buenos Aires (BUE) and Corrientes (ACO), Argentina, and Salto (SAL), Uruguay. DIR was comparatively determined by the examination of head squashes (HS) and inoculation of head homogenates onto C6/36 </w:t>
      </w:r>
      <w:r>
        <w:rPr>
          <w:rFonts w:cs="Arial" w:ascii="Arial" w:hAnsi="Arial"/>
          <w:i/>
          <w:sz w:val="24"/>
          <w:szCs w:val="24"/>
        </w:rPr>
        <w:t>Ae. albopictus</w:t>
      </w:r>
      <w:r>
        <w:rPr>
          <w:rFonts w:cs="Arial" w:ascii="Arial" w:hAnsi="Arial"/>
          <w:sz w:val="24"/>
          <w:szCs w:val="24"/>
        </w:rPr>
        <w:t xml:space="preserve"> cells (CC). For head squashes, mosquito heads were detached and squashed between glass slides, fixed in acetone (20 min/4°C) and individually analyzed by indirect immunofluorescence assay (IFA) using hyperimmune ascetic fluid specific to DENV-2 as primary antibody and fluorescein-conjugated goat anti-mouse as second antibody. Saliva was not collected from mosquitoes whose DIR was determined by examination of HS. To detect focus-forming units in head homogenates, heads were individually ground and serial dilutions of the obtained supernatant were inoculated onto C6/36 cells monolayer in 96-well plates, and incubated at 28°C for 5 days. Plates were analyzed by IFA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6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92"/>
        <w:gridCol w:w="993"/>
        <w:gridCol w:w="992"/>
        <w:gridCol w:w="992"/>
        <w:gridCol w:w="1134"/>
        <w:gridCol w:w="992"/>
      </w:tblGrid>
      <w:tr>
        <w:trPr/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ays</w:t>
            </w:r>
          </w:p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.i.</w:t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GENTINA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RUGUAY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O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4.4 </w:t>
            </w:r>
          </w:p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7</w:t>
            </w:r>
          </w:p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3.3 </w:t>
            </w:r>
          </w:p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1.6 </w:t>
            </w:r>
          </w:p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33 (30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3.3 </w:t>
            </w:r>
          </w:p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8</w:t>
            </w:r>
          </w:p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9</w:t>
            </w:r>
          </w:p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7</w:t>
            </w:r>
          </w:p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3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9.6 </w:t>
            </w:r>
          </w:p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7</w:t>
            </w:r>
          </w:p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30)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isseminated infection rate is the proportion of female mosquitoes with virus detected in the head among the examined ones (in parenthesis)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7T15:20:00Z</dcterms:created>
  <dc:creator>jsarador</dc:creator>
  <dc:description/>
  <dc:language>en-US</dc:language>
  <cp:lastModifiedBy>jsarador</cp:lastModifiedBy>
  <dcterms:modified xsi:type="dcterms:W3CDTF">2013-12-27T15:21:00Z</dcterms:modified>
  <cp:revision>1</cp:revision>
  <dc:subject/>
  <dc:title/>
</cp:coreProperties>
</file>